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rimers used for quantitative real-time PCR</w:t>
      </w:r>
    </w:p>
    <w:tbl>
      <w:tblPr>
        <w:tblW w:w="71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5242"/>
      </w:tblGrid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B1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ATAGACCACGATTCCGCAG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GGTAATTGAAGTTGCGGCGG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T-TF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GTTTATGTAGCTTACCTC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TGTTTATGGGGTGATGTGAG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SrRNA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ACTGCTCGCCAGAACACT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GGTGAGGTTGATCGGGGTTT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SrRNA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CGATGGTGCAGCCGCTATT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ATCATTTACGGGGGAAGGCG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GGTATCGTGGAAGGACTCATG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ATGCCAGTGAGCTTCCCGTTCAG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X1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:ATACCAAACGCCCCTCTTCG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TGTTGAGGTTGCGGTCTGTT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1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CGATTCCGCTACGACCAA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AGGTTTGAGGGGGAATGCTG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toB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 ACCCCCTAGGAATCACCT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GCCTAGGAGGTCTGGTGAGA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P6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ACCACAAGGCACACCTAC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 TATTGCTAGGGTGGCGCTTC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D151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 GTCATGGTGACTGGGGTC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 TAGTAGGCGTAGGCGAGGAT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GA1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GCTCGAAGTCCAGCC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:CTCCTTCGGAGGCTGCTTG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HB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:GTGGCCCCATGGTATTGGAT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:CGGGTGCAAGCTAGAGTGTT 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UFA9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:CCTTTGCTTTCGTTGGTC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R:CGATAGGCAAAAAGCGGCAA 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Probe used for RNA in situ hybridization assay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MT-TF: Cy5-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CCCGTCTAAACATTTTCAGTGTATTGCT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’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hRNA sequence used for RNA interference assay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ontrol shRNA: AGAGGACTTATCCGTTAGTC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YB1-shRNA1: AGCAGACCGTAACCATTATA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YB1-shRNA2: CCAGTTCAAGGCAGTAAATA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HMGA1-control siRNA:AUCCGAUACGUUAGAGCG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HMGA1-siRNA: GACAAGGCUAACAUCCCAC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ntibodies information:</w:t>
      </w:r>
    </w:p>
    <w:tbl>
      <w:tblPr>
        <w:tblW w:w="63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534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pany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B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bcam (USA,ab76149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β-Tublin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ll Signaling Technology (USA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β-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tin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vicebio (China,GB15001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UFA9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Bclonal (USA, A3196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DHB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yotime (China, AF7956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MGA1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vicebio (China,GB113561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C3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yotime (China, AL221 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L2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rvicebio (China,GB113375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松元</cp:lastModifiedBy>
  <dcterms:modified xsi:type="dcterms:W3CDTF">2023-02-20T23:44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F15B3C9E004EC59708E6FB5A84BB4D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